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3473" w:type="dxa"/>
        <w:tblLook w:val="04A0" w:firstRow="1" w:lastRow="0" w:firstColumn="1" w:lastColumn="0" w:noHBand="0" w:noVBand="1"/>
      </w:tblPr>
      <w:tblGrid>
        <w:gridCol w:w="9923"/>
        <w:gridCol w:w="3550"/>
      </w:tblGrid>
      <w:tr w:rsidR="006B012D" w:rsidRPr="00BC0DD1" w14:paraId="3820487C" w14:textId="77777777" w:rsidTr="00C05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3" w:type="dxa"/>
            <w:gridSpan w:val="2"/>
          </w:tcPr>
          <w:p w14:paraId="06C7C013" w14:textId="070F2C42" w:rsidR="006B012D" w:rsidRPr="00BC0DD1" w:rsidRDefault="006B012D" w:rsidP="006B63A0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Supplementary Table</w:t>
            </w:r>
            <w:r w:rsidR="004D16FD" w:rsidRPr="00BC0D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C0DD1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4D16FD" w:rsidRPr="00BC0DD1">
              <w:rPr>
                <w:rFonts w:asciiTheme="majorBidi" w:hAnsiTheme="majorBidi" w:cstheme="majorBidi"/>
                <w:sz w:val="18"/>
                <w:szCs w:val="18"/>
              </w:rPr>
              <w:t>:</w:t>
            </w:r>
            <w:r w:rsidRPr="00BC0D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BC0DD1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ist the interviewee, some persons included in several specialties; therefore, the total number is more than 24</w:t>
            </w:r>
          </w:p>
        </w:tc>
      </w:tr>
      <w:tr w:rsidR="006B012D" w:rsidRPr="00BC0DD1" w14:paraId="7EED36F3" w14:textId="77777777" w:rsidTr="00D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49897DA3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Specialty</w:t>
            </w:r>
          </w:p>
        </w:tc>
        <w:tc>
          <w:tcPr>
            <w:tcW w:w="3550" w:type="dxa"/>
          </w:tcPr>
          <w:p w14:paraId="3AA59FB8" w14:textId="77777777" w:rsidR="006B012D" w:rsidRPr="00BC0DD1" w:rsidRDefault="006B012D" w:rsidP="006B63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</w:t>
            </w:r>
          </w:p>
        </w:tc>
      </w:tr>
      <w:tr w:rsidR="006B012D" w:rsidRPr="00BC0DD1" w14:paraId="5F3A25A1" w14:textId="77777777" w:rsidTr="00DE0DB6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6D61F1B3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Traditional Persian medicine specialist</w:t>
            </w:r>
          </w:p>
        </w:tc>
        <w:tc>
          <w:tcPr>
            <w:tcW w:w="3550" w:type="dxa"/>
          </w:tcPr>
          <w:p w14:paraId="61824FBE" w14:textId="77777777" w:rsidR="006B012D" w:rsidRPr="00BC0DD1" w:rsidRDefault="006B012D" w:rsidP="006B63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</w:tr>
      <w:tr w:rsidR="006B012D" w:rsidRPr="00BC0DD1" w14:paraId="2E6FD6E4" w14:textId="77777777" w:rsidTr="00D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54C28A1F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Conventional medicine physicians</w:t>
            </w:r>
          </w:p>
        </w:tc>
        <w:tc>
          <w:tcPr>
            <w:tcW w:w="3550" w:type="dxa"/>
          </w:tcPr>
          <w:p w14:paraId="4639B209" w14:textId="77777777" w:rsidR="006B012D" w:rsidRPr="00BC0DD1" w:rsidRDefault="006B012D" w:rsidP="006B63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6B012D" w:rsidRPr="00BC0DD1" w14:paraId="1F706C52" w14:textId="77777777" w:rsidTr="00DE0DB6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1393B795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Pharmacist</w:t>
            </w:r>
          </w:p>
        </w:tc>
        <w:tc>
          <w:tcPr>
            <w:tcW w:w="3550" w:type="dxa"/>
          </w:tcPr>
          <w:p w14:paraId="24F67EEF" w14:textId="77777777" w:rsidR="006B012D" w:rsidRPr="00BC0DD1" w:rsidRDefault="006B012D" w:rsidP="006B63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B012D" w:rsidRPr="00BC0DD1" w14:paraId="60381329" w14:textId="77777777" w:rsidTr="00D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36F842EE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Politicians</w:t>
            </w:r>
          </w:p>
        </w:tc>
        <w:tc>
          <w:tcPr>
            <w:tcW w:w="3550" w:type="dxa"/>
          </w:tcPr>
          <w:p w14:paraId="6D2C86B1" w14:textId="77777777" w:rsidR="006B012D" w:rsidRPr="00BC0DD1" w:rsidRDefault="006B012D" w:rsidP="006B63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  <w:tr w:rsidR="006B012D" w:rsidRPr="00BC0DD1" w14:paraId="138373AC" w14:textId="77777777" w:rsidTr="00DE0DB6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6243E43C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Health policymaker</w:t>
            </w:r>
          </w:p>
        </w:tc>
        <w:tc>
          <w:tcPr>
            <w:tcW w:w="3550" w:type="dxa"/>
          </w:tcPr>
          <w:p w14:paraId="6197B18E" w14:textId="77777777" w:rsidR="006B012D" w:rsidRPr="00BC0DD1" w:rsidRDefault="006B012D" w:rsidP="006B63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6B012D" w:rsidRPr="00BC0DD1" w14:paraId="6CB879EC" w14:textId="77777777" w:rsidTr="00DE0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</w:tcPr>
          <w:p w14:paraId="34F95438" w14:textId="77777777" w:rsidR="006B012D" w:rsidRPr="00BC0DD1" w:rsidRDefault="006B012D" w:rsidP="006B63A0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3550" w:type="dxa"/>
          </w:tcPr>
          <w:p w14:paraId="5C20ADCD" w14:textId="77777777" w:rsidR="006B012D" w:rsidRPr="00BC0DD1" w:rsidRDefault="006B012D" w:rsidP="006B63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</w:tr>
    </w:tbl>
    <w:p w14:paraId="60565075" w14:textId="5A9872A3" w:rsidR="006B012D" w:rsidRPr="00BC0DD1" w:rsidRDefault="006B012D">
      <w:pPr>
        <w:rPr>
          <w:rFonts w:asciiTheme="majorBidi" w:hAnsiTheme="majorBidi" w:cstheme="majorBidi"/>
          <w:sz w:val="18"/>
          <w:szCs w:val="18"/>
        </w:rPr>
      </w:pPr>
    </w:p>
    <w:p w14:paraId="2572CD74" w14:textId="77777777" w:rsidR="006B012D" w:rsidRPr="00BC0DD1" w:rsidRDefault="006B012D">
      <w:pPr>
        <w:rPr>
          <w:rFonts w:asciiTheme="majorBidi" w:hAnsiTheme="majorBidi" w:cstheme="majorBidi"/>
          <w:sz w:val="18"/>
          <w:szCs w:val="18"/>
        </w:rPr>
      </w:pPr>
      <w:r w:rsidRPr="00BC0DD1">
        <w:rPr>
          <w:rFonts w:asciiTheme="majorBidi" w:hAnsiTheme="majorBidi" w:cstheme="majorBidi"/>
          <w:sz w:val="18"/>
          <w:szCs w:val="18"/>
        </w:rPr>
        <w:br w:type="page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36"/>
        <w:gridCol w:w="576"/>
        <w:gridCol w:w="1116"/>
        <w:gridCol w:w="1233"/>
        <w:gridCol w:w="1506"/>
        <w:gridCol w:w="1431"/>
        <w:gridCol w:w="1625"/>
        <w:gridCol w:w="1066"/>
        <w:gridCol w:w="946"/>
        <w:gridCol w:w="1095"/>
        <w:gridCol w:w="1549"/>
      </w:tblGrid>
      <w:tr w:rsidR="006B012D" w:rsidRPr="00BC0DD1" w14:paraId="6A37712B" w14:textId="77777777" w:rsidTr="006B6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  <w:vAlign w:val="center"/>
          </w:tcPr>
          <w:p w14:paraId="1C1845B8" w14:textId="528BCBE8" w:rsidR="006B012D" w:rsidRPr="00BC0DD1" w:rsidRDefault="006B012D" w:rsidP="006B63A0">
            <w:pPr>
              <w:bidi/>
              <w:spacing w:before="24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lastRenderedPageBreak/>
              <w:t>Supplementary Table</w:t>
            </w:r>
            <w:r w:rsidR="004D16FD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</w:t>
            </w: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  <w:r w:rsidR="004D16FD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:</w:t>
            </w: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A modified version of the six building blocks framework used for the semi-structured interview</w:t>
            </w:r>
            <w:r w:rsidR="00821352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, the participants were asked, "Is there another stakeholder who plays a key role in the process of policymaking </w:t>
            </w:r>
            <w:r w:rsidR="00A732FF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or</w:t>
            </w:r>
            <w:r w:rsidR="00821352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implementat</w:t>
            </w:r>
            <w:r w:rsidR="006C02C3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ion in different</w:t>
            </w:r>
            <w:r w:rsidR="00821352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aspects of TPM practice at different levels</w:t>
            </w:r>
            <w:r w:rsidR="006C02C3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?</w:t>
            </w:r>
            <w:r w:rsidR="00821352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”</w:t>
            </w:r>
          </w:p>
        </w:tc>
      </w:tr>
      <w:tr w:rsidR="006C02C3" w:rsidRPr="00BC0DD1" w14:paraId="66114BF4" w14:textId="77777777" w:rsidTr="006C0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l2br w:val="single" w:sz="4" w:space="0" w:color="auto"/>
            </w:tcBorders>
            <w:vAlign w:val="center"/>
            <w:hideMark/>
          </w:tcPr>
          <w:p w14:paraId="13DA06A5" w14:textId="77777777" w:rsidR="006C02C3" w:rsidRPr="00BC0DD1" w:rsidRDefault="006C02C3" w:rsidP="002F6054">
            <w:pPr>
              <w:ind w:right="120"/>
              <w:jc w:val="right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ar-SA"/>
                <w14:ligatures w14:val="none"/>
              </w:rPr>
            </w:pPr>
          </w:p>
          <w:p w14:paraId="4AABFCE4" w14:textId="77777777" w:rsidR="006A268A" w:rsidRPr="00BC0DD1" w:rsidRDefault="006A268A" w:rsidP="002F6054">
            <w:pPr>
              <w:ind w:right="120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ar-SA"/>
                <w14:ligatures w14:val="none"/>
              </w:rPr>
            </w:pPr>
          </w:p>
          <w:p w14:paraId="0C5ACB3A" w14:textId="7306104B" w:rsidR="006C02C3" w:rsidRPr="00BC0DD1" w:rsidRDefault="006A268A" w:rsidP="002F6054">
            <w:pPr>
              <w:ind w:right="12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lang w:bidi="ar-SA"/>
                <w14:ligatures w14:val="none"/>
              </w:rPr>
              <w:t xml:space="preserve">                        </w:t>
            </w:r>
            <w:r w:rsidR="006C02C3" w:rsidRPr="00BC0DD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lang w:bidi="ar-SA"/>
                <w14:ligatures w14:val="none"/>
              </w:rPr>
              <w:t>Aspec</w:t>
            </w: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lang w:bidi="ar-SA"/>
                <w14:ligatures w14:val="none"/>
              </w:rPr>
              <w:t>t</w:t>
            </w:r>
          </w:p>
          <w:p w14:paraId="78CF1291" w14:textId="77777777" w:rsidR="00E74BA3" w:rsidRPr="00BC0DD1" w:rsidRDefault="00E74BA3" w:rsidP="002F6054">
            <w:pPr>
              <w:ind w:left="120" w:right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      </w:t>
            </w:r>
          </w:p>
          <w:p w14:paraId="42F65223" w14:textId="77777777" w:rsidR="00E74BA3" w:rsidRPr="00BC0DD1" w:rsidRDefault="00E74BA3" w:rsidP="002F6054">
            <w:pPr>
              <w:ind w:left="120" w:right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       </w:t>
            </w:r>
          </w:p>
          <w:p w14:paraId="19E93BFA" w14:textId="0DA70240" w:rsidR="006C02C3" w:rsidRPr="00BC0DD1" w:rsidRDefault="00E74BA3" w:rsidP="002F6054">
            <w:pPr>
              <w:ind w:left="120" w:right="12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       </w:t>
            </w:r>
            <w:r w:rsidR="006C02C3"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Level</w:t>
            </w:r>
            <w:r w:rsidR="002F6054"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 </w:t>
            </w:r>
          </w:p>
          <w:p w14:paraId="73D25A88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E8164E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Financing</w:t>
            </w:r>
          </w:p>
        </w:tc>
        <w:tc>
          <w:tcPr>
            <w:tcW w:w="0" w:type="auto"/>
            <w:vAlign w:val="center"/>
            <w:hideMark/>
          </w:tcPr>
          <w:p w14:paraId="4DAC94C3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The field of policy and planning</w:t>
            </w:r>
          </w:p>
          <w:p w14:paraId="70D3E24A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9D2ED7" w14:textId="77777777" w:rsidR="006B012D" w:rsidRPr="00BC0DD1" w:rsidRDefault="006B012D" w:rsidP="006B63A0">
            <w:pPr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ervice delivery</w:t>
            </w:r>
          </w:p>
          <w:p w14:paraId="281AAE9F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A9CC4D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​​Supervision and regulatory</w:t>
            </w:r>
          </w:p>
          <w:p w14:paraId="670F64D6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9C4ECA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Knowledge generation and information</w:t>
            </w:r>
          </w:p>
          <w:p w14:paraId="0B878E8D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7471AA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Education field (to the public)</w:t>
            </w:r>
          </w:p>
        </w:tc>
        <w:tc>
          <w:tcPr>
            <w:tcW w:w="236" w:type="dxa"/>
            <w:vAlign w:val="center"/>
            <w:hideMark/>
          </w:tcPr>
          <w:p w14:paraId="10397AAD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upplying human resources</w:t>
            </w:r>
          </w:p>
        </w:tc>
        <w:tc>
          <w:tcPr>
            <w:tcW w:w="1717" w:type="dxa"/>
            <w:vAlign w:val="center"/>
            <w:hideMark/>
          </w:tcPr>
          <w:p w14:paraId="0823F241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Drug and device production and supply chain</w:t>
            </w:r>
          </w:p>
        </w:tc>
      </w:tr>
      <w:tr w:rsidR="006C02C3" w:rsidRPr="00BC0DD1" w14:paraId="690D0827" w14:textId="77777777" w:rsidTr="006C02C3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409BAD27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National</w:t>
            </w:r>
          </w:p>
          <w:p w14:paraId="2F4E7F05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  <w:p w14:paraId="716BB216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  <w:p w14:paraId="4B9BFCF0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  <w:p w14:paraId="3A436246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lang w:bidi="ar-SA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61DDE29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tate</w:t>
            </w:r>
          </w:p>
          <w:p w14:paraId="02E0B6B8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  <w:p w14:paraId="01CE72EF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  <w:p w14:paraId="681BF63E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3C29AF0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Government</w:t>
            </w:r>
          </w:p>
        </w:tc>
        <w:tc>
          <w:tcPr>
            <w:tcW w:w="1222" w:type="dxa"/>
            <w:vMerge w:val="restart"/>
            <w:vAlign w:val="center"/>
            <w:hideMark/>
          </w:tcPr>
          <w:p w14:paraId="2BBEA309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93" w:type="dxa"/>
            <w:vMerge w:val="restart"/>
            <w:vAlign w:val="center"/>
          </w:tcPr>
          <w:p w14:paraId="4B814C70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02" w:type="dxa"/>
            <w:vMerge w:val="restart"/>
            <w:vAlign w:val="center"/>
          </w:tcPr>
          <w:p w14:paraId="3A5E390F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69" w:type="dxa"/>
            <w:vMerge w:val="restart"/>
            <w:vAlign w:val="center"/>
          </w:tcPr>
          <w:p w14:paraId="4BBFBC28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5A21DDB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7600D70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236" w:type="dxa"/>
            <w:vMerge w:val="restart"/>
            <w:vAlign w:val="center"/>
          </w:tcPr>
          <w:p w14:paraId="0AF041FB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17" w:type="dxa"/>
            <w:vMerge w:val="restart"/>
            <w:vAlign w:val="center"/>
            <w:hideMark/>
          </w:tcPr>
          <w:p w14:paraId="3E1FE7D1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</w:tr>
      <w:tr w:rsidR="006C02C3" w:rsidRPr="00BC0DD1" w14:paraId="132FD34A" w14:textId="77777777" w:rsidTr="006C0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3FEA818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B837816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0DA2B5E4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Parliament</w:t>
            </w:r>
          </w:p>
        </w:tc>
        <w:tc>
          <w:tcPr>
            <w:tcW w:w="1222" w:type="dxa"/>
            <w:vMerge/>
            <w:vAlign w:val="center"/>
            <w:hideMark/>
          </w:tcPr>
          <w:p w14:paraId="3628B3C3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93" w:type="dxa"/>
            <w:vMerge/>
            <w:vAlign w:val="center"/>
          </w:tcPr>
          <w:p w14:paraId="528501B3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02" w:type="dxa"/>
            <w:vMerge/>
            <w:vAlign w:val="center"/>
          </w:tcPr>
          <w:p w14:paraId="539F2344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69" w:type="dxa"/>
            <w:vMerge/>
            <w:vAlign w:val="center"/>
          </w:tcPr>
          <w:p w14:paraId="1B18CF7B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1DC6B1E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00611AD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</w:tcPr>
          <w:p w14:paraId="23E0E108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17" w:type="dxa"/>
            <w:vMerge/>
            <w:vAlign w:val="center"/>
            <w:hideMark/>
          </w:tcPr>
          <w:p w14:paraId="0525B8D1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</w:tr>
      <w:tr w:rsidR="006C02C3" w:rsidRPr="00BC0DD1" w14:paraId="12DFE6B1" w14:textId="77777777" w:rsidTr="006C02C3">
        <w:trPr>
          <w:trHeight w:val="9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CC97B8D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8959681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DBBBB3D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Judiciary</w:t>
            </w:r>
          </w:p>
        </w:tc>
        <w:tc>
          <w:tcPr>
            <w:tcW w:w="1222" w:type="dxa"/>
            <w:vMerge/>
            <w:vAlign w:val="center"/>
            <w:hideMark/>
          </w:tcPr>
          <w:p w14:paraId="160AEDFA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93" w:type="dxa"/>
            <w:vMerge/>
            <w:vAlign w:val="center"/>
          </w:tcPr>
          <w:p w14:paraId="3C5848FE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02" w:type="dxa"/>
            <w:vMerge/>
            <w:vAlign w:val="center"/>
          </w:tcPr>
          <w:p w14:paraId="21F50274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69" w:type="dxa"/>
            <w:vMerge/>
            <w:vAlign w:val="center"/>
          </w:tcPr>
          <w:p w14:paraId="4F6BEF3C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AC5BB7E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EB6C3CB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</w:tcPr>
          <w:p w14:paraId="1481EF55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17" w:type="dxa"/>
            <w:vMerge/>
            <w:vAlign w:val="center"/>
            <w:hideMark/>
          </w:tcPr>
          <w:p w14:paraId="57C74647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</w:tr>
      <w:tr w:rsidR="006C02C3" w:rsidRPr="00BC0DD1" w14:paraId="7D823996" w14:textId="77777777" w:rsidTr="006C0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2A1C00F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251DC4A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97CB862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other</w:t>
            </w:r>
          </w:p>
        </w:tc>
        <w:tc>
          <w:tcPr>
            <w:tcW w:w="1222" w:type="dxa"/>
            <w:vMerge/>
            <w:vAlign w:val="center"/>
            <w:hideMark/>
          </w:tcPr>
          <w:p w14:paraId="60BA559A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93" w:type="dxa"/>
            <w:vMerge/>
            <w:vAlign w:val="center"/>
          </w:tcPr>
          <w:p w14:paraId="6772E928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02" w:type="dxa"/>
            <w:vMerge/>
            <w:vAlign w:val="center"/>
          </w:tcPr>
          <w:p w14:paraId="3E67992B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69" w:type="dxa"/>
            <w:vMerge/>
            <w:vAlign w:val="center"/>
          </w:tcPr>
          <w:p w14:paraId="276BE735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19194E6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90A21AE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</w:tcPr>
          <w:p w14:paraId="14BB003B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17" w:type="dxa"/>
            <w:vMerge/>
            <w:vAlign w:val="center"/>
            <w:hideMark/>
          </w:tcPr>
          <w:p w14:paraId="6504A030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</w:tr>
      <w:tr w:rsidR="006C02C3" w:rsidRPr="00BC0DD1" w14:paraId="69DC2DDA" w14:textId="77777777" w:rsidTr="006C02C3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7E81BC4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6E7DF3CF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non-State</w:t>
            </w:r>
          </w:p>
        </w:tc>
        <w:tc>
          <w:tcPr>
            <w:tcW w:w="0" w:type="auto"/>
            <w:vAlign w:val="center"/>
          </w:tcPr>
          <w:p w14:paraId="70FF4295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222" w:type="dxa"/>
            <w:vMerge/>
            <w:vAlign w:val="center"/>
            <w:hideMark/>
          </w:tcPr>
          <w:p w14:paraId="0BAA4E09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93" w:type="dxa"/>
            <w:vMerge/>
            <w:vAlign w:val="center"/>
          </w:tcPr>
          <w:p w14:paraId="1F806525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02" w:type="dxa"/>
            <w:vMerge/>
            <w:vAlign w:val="center"/>
          </w:tcPr>
          <w:p w14:paraId="1BB506EC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69" w:type="dxa"/>
            <w:vMerge/>
            <w:vAlign w:val="center"/>
          </w:tcPr>
          <w:p w14:paraId="0AD75458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1CB67D3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35AB170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</w:tcPr>
          <w:p w14:paraId="795600D6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17" w:type="dxa"/>
            <w:vMerge/>
            <w:vAlign w:val="center"/>
            <w:hideMark/>
          </w:tcPr>
          <w:p w14:paraId="736AF8EA" w14:textId="77777777" w:rsidR="006B012D" w:rsidRPr="00BC0DD1" w:rsidRDefault="006B012D" w:rsidP="006B63A0">
            <w:pPr>
              <w:bidi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</w:tr>
      <w:tr w:rsidR="006C02C3" w:rsidRPr="00BC0DD1" w14:paraId="1A517505" w14:textId="77777777" w:rsidTr="006C02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D80659" w14:textId="77777777" w:rsidR="006B012D" w:rsidRPr="00BC0DD1" w:rsidRDefault="006B012D" w:rsidP="006B63A0">
            <w:pPr>
              <w:bidi/>
              <w:spacing w:before="24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International</w:t>
            </w:r>
          </w:p>
        </w:tc>
        <w:tc>
          <w:tcPr>
            <w:tcW w:w="0" w:type="auto"/>
            <w:vAlign w:val="center"/>
          </w:tcPr>
          <w:p w14:paraId="00784B5E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1F0101F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222" w:type="dxa"/>
            <w:vMerge/>
            <w:vAlign w:val="center"/>
          </w:tcPr>
          <w:p w14:paraId="11A726DE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93" w:type="dxa"/>
            <w:vMerge/>
            <w:vAlign w:val="center"/>
          </w:tcPr>
          <w:p w14:paraId="548ADB11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02" w:type="dxa"/>
            <w:vMerge/>
            <w:vAlign w:val="center"/>
          </w:tcPr>
          <w:p w14:paraId="6E02F726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69" w:type="dxa"/>
            <w:vMerge/>
            <w:vAlign w:val="center"/>
          </w:tcPr>
          <w:p w14:paraId="02D05868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DDC3AF7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4CEDD83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236" w:type="dxa"/>
            <w:vMerge/>
            <w:vAlign w:val="center"/>
          </w:tcPr>
          <w:p w14:paraId="1F14DBE2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  <w:tc>
          <w:tcPr>
            <w:tcW w:w="1717" w:type="dxa"/>
            <w:vMerge/>
            <w:vAlign w:val="center"/>
          </w:tcPr>
          <w:p w14:paraId="7E443926" w14:textId="77777777" w:rsidR="006B012D" w:rsidRPr="00BC0DD1" w:rsidRDefault="006B012D" w:rsidP="006B63A0">
            <w:pPr>
              <w:bidi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:lang w:bidi="ar-SA"/>
                <w14:ligatures w14:val="none"/>
              </w:rPr>
            </w:pPr>
          </w:p>
        </w:tc>
      </w:tr>
    </w:tbl>
    <w:p w14:paraId="4AC09EC9" w14:textId="362F3857" w:rsidR="006B012D" w:rsidRPr="00BC0DD1" w:rsidRDefault="006B012D">
      <w:pPr>
        <w:rPr>
          <w:rFonts w:asciiTheme="majorBidi" w:hAnsiTheme="majorBidi" w:cstheme="majorBidi"/>
          <w:sz w:val="18"/>
          <w:szCs w:val="18"/>
        </w:rPr>
      </w:pPr>
    </w:p>
    <w:p w14:paraId="4C9127BD" w14:textId="77777777" w:rsidR="006B012D" w:rsidRPr="00BC0DD1" w:rsidRDefault="006B012D">
      <w:pPr>
        <w:rPr>
          <w:rFonts w:asciiTheme="majorBidi" w:hAnsiTheme="majorBidi" w:cstheme="majorBidi"/>
          <w:sz w:val="18"/>
          <w:szCs w:val="18"/>
        </w:rPr>
      </w:pPr>
      <w:r w:rsidRPr="00BC0DD1">
        <w:rPr>
          <w:rFonts w:asciiTheme="majorBidi" w:hAnsiTheme="majorBidi" w:cstheme="majorBidi"/>
          <w:sz w:val="18"/>
          <w:szCs w:val="18"/>
        </w:rPr>
        <w:br w:type="page"/>
      </w:r>
    </w:p>
    <w:p w14:paraId="06FADE1D" w14:textId="77777777" w:rsidR="009E36D6" w:rsidRPr="00BC0DD1" w:rsidRDefault="009E36D6" w:rsidP="009E36D6">
      <w:pPr>
        <w:spacing w:line="480" w:lineRule="auto"/>
        <w:jc w:val="both"/>
        <w:rPr>
          <w:rFonts w:asciiTheme="majorBidi" w:hAnsiTheme="majorBidi" w:cstheme="majorBidi"/>
          <w:kern w:val="0"/>
          <w:sz w:val="24"/>
          <w:szCs w:val="24"/>
          <w:rtl/>
          <w:lang w:bidi="ar-SA"/>
          <w14:ligatures w14:val="none"/>
        </w:rPr>
      </w:pPr>
    </w:p>
    <w:tbl>
      <w:tblPr>
        <w:tblStyle w:val="PlainTable4"/>
        <w:tblpPr w:leftFromText="180" w:rightFromText="180" w:horzAnchor="margin" w:tblpY="-636"/>
        <w:tblW w:w="5044" w:type="pct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188"/>
        <w:gridCol w:w="5748"/>
        <w:gridCol w:w="2853"/>
        <w:gridCol w:w="2633"/>
      </w:tblGrid>
      <w:tr w:rsidR="009E36D6" w:rsidRPr="00BC0DD1" w14:paraId="483E8D48" w14:textId="77777777" w:rsidTr="002244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6127A053" w14:textId="0D9C3374" w:rsidR="009E36D6" w:rsidRPr="00BC0DD1" w:rsidRDefault="009E36D6" w:rsidP="00252BEA">
            <w:pPr>
              <w:spacing w:line="480" w:lineRule="auto"/>
              <w:rPr>
                <w:rFonts w:asciiTheme="majorBidi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 xml:space="preserve">Supplementary Table 3.  </w:t>
            </w:r>
            <w:r w:rsidRPr="00BC0DD1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lang w:bidi="ar-SA"/>
                <w14:ligatures w14:val="none"/>
              </w:rPr>
              <w:t>An illustration of network measures in an abstract network</w:t>
            </w:r>
          </w:p>
        </w:tc>
      </w:tr>
      <w:tr w:rsidR="009E36D6" w:rsidRPr="00BC0DD1" w14:paraId="509E47E5" w14:textId="77777777" w:rsidTr="009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0" w:type="pct"/>
            <w:gridSpan w:val="2"/>
            <w:vAlign w:val="center"/>
          </w:tcPr>
          <w:p w14:paraId="22BEEA09" w14:textId="77777777" w:rsidR="009E36D6" w:rsidRPr="00BC0DD1" w:rsidRDefault="009E36D6" w:rsidP="009E36D6">
            <w:pPr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Measure</w:t>
            </w:r>
          </w:p>
        </w:tc>
        <w:tc>
          <w:tcPr>
            <w:tcW w:w="2214" w:type="pct"/>
            <w:gridSpan w:val="2"/>
            <w:vAlign w:val="center"/>
          </w:tcPr>
          <w:p w14:paraId="11251DCF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Definition</w:t>
            </w:r>
          </w:p>
        </w:tc>
        <w:tc>
          <w:tcPr>
            <w:tcW w:w="1064" w:type="pct"/>
            <w:vAlign w:val="center"/>
          </w:tcPr>
          <w:p w14:paraId="57F54D10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Measures value</w:t>
            </w:r>
          </w:p>
        </w:tc>
        <w:tc>
          <w:tcPr>
            <w:tcW w:w="982" w:type="pct"/>
            <w:vMerge w:val="restart"/>
            <w:vAlign w:val="center"/>
          </w:tcPr>
          <w:p w14:paraId="789A47DC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1C3B616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C2D4AE0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noProof/>
                <w:kern w:val="0"/>
                <w:sz w:val="20"/>
                <w:szCs w:val="20"/>
                <w:lang w:val="en-GB" w:eastAsia="en-GB" w:bidi="ar-SA"/>
                <w14:ligatures w14:val="none"/>
              </w:rPr>
              <w:drawing>
                <wp:anchor distT="0" distB="0" distL="114300" distR="114300" simplePos="0" relativeHeight="251661312" behindDoc="1" locked="0" layoutInCell="1" allowOverlap="1" wp14:anchorId="5B1E7160" wp14:editId="39F054F4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1692275</wp:posOffset>
                  </wp:positionV>
                  <wp:extent cx="1405255" cy="1405255"/>
                  <wp:effectExtent l="0" t="0" r="4445" b="4445"/>
                  <wp:wrapTight wrapText="bothSides">
                    <wp:wrapPolygon edited="0">
                      <wp:start x="0" y="0"/>
                      <wp:lineTo x="0" y="21376"/>
                      <wp:lineTo x="21376" y="21376"/>
                      <wp:lineTo x="21376" y="0"/>
                      <wp:lineTo x="0" y="0"/>
                    </wp:wrapPolygon>
                  </wp:wrapTight>
                  <wp:docPr id="1" name="Picture 1" descr="A picture containing circle,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6608824" name="Picture 1836608824" descr="A picture containing circle, line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5255" cy="1405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E36D6" w:rsidRPr="00BC0DD1" w14:paraId="721B0071" w14:textId="77777777" w:rsidTr="009E36D6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</w:tcPr>
          <w:p w14:paraId="6338F1D5" w14:textId="77777777" w:rsidR="009E36D6" w:rsidRPr="00BC0DD1" w:rsidRDefault="009E36D6" w:rsidP="009E36D6">
            <w:pPr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2531" w:type="pct"/>
            <w:gridSpan w:val="3"/>
            <w:vAlign w:val="center"/>
          </w:tcPr>
          <w:p w14:paraId="1AA269D3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Density measures the proportion of existing ties in a network compared to the total number of possible ties.</w:t>
            </w:r>
          </w:p>
          <w:p w14:paraId="63C27747" w14:textId="77777777" w:rsidR="009E36D6" w:rsidRPr="00BC0DD1" w:rsidRDefault="00BC0DD1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Total Connections</m:t>
                    </m:r>
                  </m:num>
                  <m:den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Total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 xml:space="preserve"> </m:t>
                    </m:r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possible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 xml:space="preserve"> </m:t>
                    </m:r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connections</m:t>
                    </m:r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 xml:space="preserve"> </m:t>
                    </m:r>
                  </m:den>
                </m:f>
              </m:oMath>
            </m:oMathPara>
          </w:p>
          <w:p w14:paraId="3666BE67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EA34691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The network on the right-hand side has ten links/edges (considering directional links). The possible number of ties is 5×4 = 20. Hence, density equals 10÷20 = 0.5</w:t>
            </w:r>
          </w:p>
        </w:tc>
        <w:tc>
          <w:tcPr>
            <w:tcW w:w="1064" w:type="pct"/>
            <w:vAlign w:val="center"/>
          </w:tcPr>
          <w:p w14:paraId="78D6F7A6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982" w:type="pct"/>
            <w:vMerge/>
            <w:vAlign w:val="center"/>
          </w:tcPr>
          <w:p w14:paraId="69E78660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E36D6" w:rsidRPr="00BC0DD1" w14:paraId="538DD1AE" w14:textId="77777777" w:rsidTr="009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" w:type="pct"/>
            <w:vAlign w:val="center"/>
          </w:tcPr>
          <w:p w14:paraId="10ECDAA7" w14:textId="77777777" w:rsidR="009E36D6" w:rsidRPr="00BC0DD1" w:rsidRDefault="009E36D6" w:rsidP="009E36D6">
            <w:pPr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Indegree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Centrality</w:t>
            </w:r>
          </w:p>
        </w:tc>
        <w:tc>
          <w:tcPr>
            <w:tcW w:w="2531" w:type="pct"/>
            <w:gridSpan w:val="3"/>
            <w:vAlign w:val="center"/>
          </w:tcPr>
          <w:p w14:paraId="698CE5D9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D5AA3FA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For a node in a network with size N, the </w:t>
            </w: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indegree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is </w:t>
            </w:r>
          </w:p>
          <w:p w14:paraId="7951881B" w14:textId="77777777" w:rsidR="009E36D6" w:rsidRPr="00BC0DD1" w:rsidRDefault="00BC0DD1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Total number of incoming edges</m:t>
                    </m:r>
                  </m:num>
                  <m:den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N</m:t>
                    </m:r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-</m:t>
                    </m:r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den>
                </m:f>
              </m:oMath>
            </m:oMathPara>
          </w:p>
          <w:p w14:paraId="47DF6F4A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pct"/>
            <w:vAlign w:val="center"/>
          </w:tcPr>
          <w:p w14:paraId="61BD50E8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</m:t>
                </m:r>
              </m:oMath>
            </m:oMathPara>
          </w:p>
          <w:p w14:paraId="36D5CB1E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</m:t>
                </m:r>
              </m:oMath>
            </m:oMathPara>
          </w:p>
          <w:p w14:paraId="42DE1AE2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DBA39E6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75</m:t>
                </m:r>
              </m:oMath>
            </m:oMathPara>
          </w:p>
          <w:p w14:paraId="4C4C18AD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25</m:t>
                </m:r>
              </m:oMath>
            </m:oMathPara>
          </w:p>
          <w:p w14:paraId="1E5B82CF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7B6107F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</m:t>
                </m:r>
              </m:oMath>
            </m:oMathPara>
          </w:p>
          <w:p w14:paraId="5EA3B50C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2" w:type="pct"/>
            <w:vMerge/>
            <w:vAlign w:val="center"/>
          </w:tcPr>
          <w:p w14:paraId="49657031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E36D6" w:rsidRPr="00BC0DD1" w14:paraId="36B66599" w14:textId="77777777" w:rsidTr="009E36D6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gridSpan w:val="3"/>
            <w:vAlign w:val="center"/>
          </w:tcPr>
          <w:p w14:paraId="02B1DDCD" w14:textId="77777777" w:rsidR="009E36D6" w:rsidRPr="00BC0DD1" w:rsidRDefault="009E36D6" w:rsidP="009E36D6">
            <w:pPr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Outdegree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Centrality</w:t>
            </w:r>
          </w:p>
        </w:tc>
        <w:tc>
          <w:tcPr>
            <w:tcW w:w="2144" w:type="pct"/>
            <w:vAlign w:val="center"/>
          </w:tcPr>
          <w:p w14:paraId="7C96AFED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-</w:t>
            </w:r>
          </w:p>
          <w:p w14:paraId="3BE8089E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For a node in a network with size N, the </w:t>
            </w: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outdegree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is </w:t>
            </w:r>
          </w:p>
          <w:p w14:paraId="4F9F66FF" w14:textId="77777777" w:rsidR="009E36D6" w:rsidRPr="00BC0DD1" w:rsidRDefault="00BC0DD1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Total number of outgoing edges</m:t>
                    </m:r>
                  </m:num>
                  <m:den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N</m:t>
                    </m:r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-</m:t>
                    </m:r>
                    <m: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den>
                </m:f>
              </m:oMath>
            </m:oMathPara>
          </w:p>
          <w:p w14:paraId="313F170F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pct"/>
            <w:vAlign w:val="center"/>
          </w:tcPr>
          <w:p w14:paraId="5C646CCB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3AE997E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111111"/>
                        <w:kern w:val="0"/>
                        <w:sz w:val="20"/>
                        <w:szCs w:val="20"/>
                        <w:shd w:val="clear" w:color="auto" w:fill="FFFFF8"/>
                        <w:lang w:bidi="ar-SA"/>
                        <w14:ligatures w14:val="none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</m:t>
                </m:r>
              </m:oMath>
            </m:oMathPara>
          </w:p>
          <w:p w14:paraId="2C431FE9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3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75</m:t>
                </m:r>
              </m:oMath>
            </m:oMathPara>
          </w:p>
          <w:p w14:paraId="262BFCC5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08CE437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</m:t>
                </m:r>
              </m:oMath>
            </m:oMathPara>
          </w:p>
          <w:p w14:paraId="381BD2DF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E757408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</m:t>
                </m:r>
              </m:oMath>
            </m:oMathPara>
          </w:p>
          <w:p w14:paraId="1AF10CA2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2C7E5F65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25</m:t>
                </m:r>
              </m:oMath>
            </m:oMathPara>
          </w:p>
        </w:tc>
        <w:tc>
          <w:tcPr>
            <w:tcW w:w="982" w:type="pct"/>
            <w:vMerge/>
            <w:vAlign w:val="center"/>
          </w:tcPr>
          <w:p w14:paraId="071E768B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E36D6" w:rsidRPr="00BC0DD1" w14:paraId="6568AB19" w14:textId="77777777" w:rsidTr="009E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gridSpan w:val="3"/>
            <w:vAlign w:val="center"/>
          </w:tcPr>
          <w:p w14:paraId="0E6473C7" w14:textId="77777777" w:rsidR="009E36D6" w:rsidRPr="00BC0DD1" w:rsidRDefault="009E36D6" w:rsidP="009E36D6">
            <w:pPr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Closeness Centrality</w:t>
            </w:r>
          </w:p>
        </w:tc>
        <w:tc>
          <w:tcPr>
            <w:tcW w:w="2144" w:type="pct"/>
            <w:vAlign w:val="center"/>
          </w:tcPr>
          <w:p w14:paraId="3EBA60ED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It measures how close a node is to all other nodes in the network. The closeness centrality of a node in a network with size N is defined as the inverse of the sum of the shortest path distances between that node and all other nodes in the network.</w:t>
            </w:r>
            <w:r w:rsidRPr="00BC0DD1">
              <w:rPr>
                <w:rFonts w:asciiTheme="majorBidi" w:hAnsiTheme="majorBidi" w:cstheme="majorBidi"/>
                <w:i/>
                <w:kern w:val="0"/>
                <w:sz w:val="20"/>
                <w:szCs w:val="20"/>
                <w14:ligatures w14:val="none"/>
              </w:rPr>
              <w:br/>
            </w: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kern w:val="0"/>
                        <w:sz w:val="16"/>
                        <w:szCs w:val="16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kern w:val="0"/>
                        <w:sz w:val="16"/>
                        <w:szCs w:val="16"/>
                        <w14:ligatures w14:val="none"/>
                      </w:rPr>
                      <m:t>N-1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Bidi"/>
                            <w:i/>
                            <w:kern w:val="0"/>
                            <w:sz w:val="16"/>
                            <w:szCs w:val="16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  <w:kern w:val="0"/>
                            <w:sz w:val="16"/>
                            <w:szCs w:val="16"/>
                            <w14:ligatures w14:val="none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theme="majorBidi"/>
                            <w:kern w:val="0"/>
                            <w:sz w:val="16"/>
                            <w:szCs w:val="16"/>
                            <w14:ligatures w14:val="none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theme="majorBidi"/>
                            <w:kern w:val="0"/>
                            <w:sz w:val="16"/>
                            <w:szCs w:val="16"/>
                            <w14:ligatures w14:val="none"/>
                          </w:rPr>
                          <m:t xml:space="preserve">shortest path distances </m:t>
                        </m:r>
                        <m:r>
                          <w:rPr>
                            <w:rFonts w:ascii="Cambria Math" w:hAnsi="Cambria Math" w:cstheme="majorBidi"/>
                            <w:kern w:val="0"/>
                            <w:sz w:val="14"/>
                            <w:szCs w:val="14"/>
                            <w14:ligatures w14:val="none"/>
                          </w:rPr>
                          <m:t>from</m:t>
                        </m:r>
                        <m:r>
                          <w:rPr>
                            <w:rFonts w:ascii="Cambria Math" w:hAnsi="Cambria Math" w:cstheme="majorBidi"/>
                            <w:kern w:val="0"/>
                            <w:sz w:val="16"/>
                            <w:szCs w:val="16"/>
                            <w14:ligatures w14:val="none"/>
                          </w:rPr>
                          <m:t xml:space="preserve"> that node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1064" w:type="pct"/>
            <w:vAlign w:val="center"/>
          </w:tcPr>
          <w:p w14:paraId="0F253074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+1+2+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kern w:val="0"/>
                    <w:sz w:val="20"/>
                    <w:szCs w:val="20"/>
                    <w14:ligatures w14:val="none"/>
                  </w:rPr>
                  <m:t>0.571</m:t>
                </m:r>
              </m:oMath>
            </m:oMathPara>
          </w:p>
          <w:p w14:paraId="20C08924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+1+1+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8</m:t>
                </m:r>
              </m:oMath>
            </m:oMathPara>
          </w:p>
          <w:p w14:paraId="1559E9FF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5728CCA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+1+2+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571</m:t>
                </m:r>
              </m:oMath>
            </m:oMathPara>
          </w:p>
          <w:p w14:paraId="06900138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D8B8108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w:lastRenderedPageBreak/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+1+2+2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667</m:t>
                </m:r>
              </m:oMath>
            </m:oMathPara>
          </w:p>
          <w:p w14:paraId="4BE1F8E1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715BBF0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5-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+2+3+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0.44</m:t>
                </m:r>
              </m:oMath>
            </m:oMathPara>
          </w:p>
          <w:p w14:paraId="57D7A4C0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6D84D4B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319ED2B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2" w:type="pct"/>
            <w:vMerge/>
            <w:vAlign w:val="center"/>
          </w:tcPr>
          <w:p w14:paraId="04AC69EF" w14:textId="77777777" w:rsidR="009E36D6" w:rsidRPr="00BC0DD1" w:rsidRDefault="009E36D6" w:rsidP="009E36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9E36D6" w:rsidRPr="00BC0DD1" w14:paraId="622E8A5D" w14:textId="77777777" w:rsidTr="009E36D6">
        <w:trPr>
          <w:trHeight w:val="9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pct"/>
            <w:gridSpan w:val="3"/>
            <w:vAlign w:val="center"/>
          </w:tcPr>
          <w:p w14:paraId="7B78BD8A" w14:textId="77777777" w:rsidR="009E36D6" w:rsidRPr="00BC0DD1" w:rsidRDefault="009E36D6" w:rsidP="009E36D6">
            <w:pPr>
              <w:spacing w:line="480" w:lineRule="auto"/>
              <w:jc w:val="both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Betweenness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centrality</w:t>
            </w:r>
          </w:p>
        </w:tc>
        <w:tc>
          <w:tcPr>
            <w:tcW w:w="2144" w:type="pct"/>
            <w:vAlign w:val="center"/>
          </w:tcPr>
          <w:p w14:paraId="620C40B4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It measures how often a node appears on the shortest path between other pairs of nodes in the network. The </w:t>
            </w: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betweenness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centrality of a node is defined as the number of shortest paths between all pairs of nodes in the network that pass through that node.</w:t>
            </w:r>
          </w:p>
          <w:p w14:paraId="0B1B370D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or node A</w:t>
            </w:r>
          </w:p>
          <w:p w14:paraId="2E1B924A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The </w:t>
            </w: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betweenness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centrality for node A is 0 since this node does not fall in the shortest path of any other node pairs.</w:t>
            </w:r>
          </w:p>
          <w:p w14:paraId="72C7ECEF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For node D</w:t>
            </w:r>
          </w:p>
          <w:p w14:paraId="7AD974AC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The right-hand network has two shortest paths between nodes C and E; one has node D (CDE). The other (CBE) does not have node D. Hence, node D can claim only 0.5 (out of 1) for the shortest path between nodes C and E. The other shortest path in the network is </w:t>
            </w: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 xml:space="preserve">ABE, which does not contain node D. Thus, the </w:t>
            </w:r>
            <w:proofErr w:type="spellStart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betweenness</w:t>
            </w:r>
            <w:proofErr w:type="spellEnd"/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 xml:space="preserve"> centrality for node D is </w:t>
            </w:r>
          </w:p>
          <w:p w14:paraId="035DE166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39CC3B9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0.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kern w:val="0"/>
                        <w:sz w:val="20"/>
                        <w:szCs w:val="20"/>
                        <w14:ligatures w14:val="none"/>
                      </w:rPr>
                      <m:t>1+1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kern w:val="0"/>
                    <w:sz w:val="20"/>
                    <w:szCs w:val="20"/>
                    <w14:ligatures w14:val="none"/>
                  </w:rPr>
                  <m:t>0.25</m:t>
                </m:r>
              </m:oMath>
            </m:oMathPara>
          </w:p>
          <w:p w14:paraId="700D567D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4" w:type="pct"/>
            <w:vAlign w:val="center"/>
          </w:tcPr>
          <w:p w14:paraId="4ABBE1C9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lastRenderedPageBreak/>
              <w:t>A=0</w:t>
            </w:r>
          </w:p>
          <w:p w14:paraId="24D1B6E9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>
              <m:r>
                <w:rPr>
                  <w:rFonts w:ascii="Cambria Math" w:hAnsi="Cambria Math" w:cstheme="majorBidi"/>
                  <w:kern w:val="0"/>
                  <w:sz w:val="20"/>
                  <w:szCs w:val="20"/>
                  <w14:ligatures w14:val="none"/>
                </w:rPr>
                <m:t>B</m:t>
              </m:r>
            </m:oMath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=033</w:t>
            </w:r>
          </w:p>
          <w:p w14:paraId="1C62C8C9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>
              <m:r>
                <w:rPr>
                  <w:rFonts w:ascii="Cambria Math" w:hAnsi="Cambria Math" w:cstheme="majorBidi"/>
                  <w:kern w:val="0"/>
                  <w:sz w:val="20"/>
                  <w:szCs w:val="20"/>
                  <w14:ligatures w14:val="none"/>
                </w:rPr>
                <m:t>C</m:t>
              </m:r>
            </m:oMath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=033</w:t>
            </w:r>
          </w:p>
          <w:p w14:paraId="14BD8D15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kern w:val="0"/>
                    <w:sz w:val="20"/>
                    <w:szCs w:val="20"/>
                    <w14:ligatures w14:val="none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kern w:val="0"/>
                    <w:sz w:val="20"/>
                    <w:szCs w:val="20"/>
                    <w14:ligatures w14:val="none"/>
                  </w:rPr>
                  <m:t>0.25</m:t>
                </m:r>
              </m:oMath>
            </m:oMathPara>
          </w:p>
          <w:p w14:paraId="46DA0BBC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  <m:oMath>
              <m:r>
                <w:rPr>
                  <w:rFonts w:ascii="Cambria Math" w:hAnsi="Cambria Math" w:cstheme="majorBidi"/>
                  <w:kern w:val="0"/>
                  <w:sz w:val="20"/>
                  <w:szCs w:val="20"/>
                  <w14:ligatures w14:val="none"/>
                </w:rPr>
                <m:t>E=</m:t>
              </m:r>
            </m:oMath>
            <w:r w:rsidRPr="00BC0DD1"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982" w:type="pct"/>
            <w:vMerge/>
            <w:vAlign w:val="center"/>
          </w:tcPr>
          <w:p w14:paraId="36011279" w14:textId="77777777" w:rsidR="009E36D6" w:rsidRPr="00BC0DD1" w:rsidRDefault="009E36D6" w:rsidP="009E36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E7F0CE5" w14:textId="77777777" w:rsidR="009E36D6" w:rsidRPr="00BC0DD1" w:rsidRDefault="009E36D6" w:rsidP="009E36D6">
      <w:pPr>
        <w:spacing w:line="480" w:lineRule="auto"/>
        <w:jc w:val="both"/>
        <w:rPr>
          <w:rFonts w:asciiTheme="majorBidi" w:hAnsiTheme="majorBidi" w:cstheme="majorBidi"/>
          <w:kern w:val="0"/>
          <w:sz w:val="24"/>
          <w:szCs w:val="24"/>
          <w:lang w:bidi="ar-SA"/>
          <w14:ligatures w14:val="none"/>
        </w:rPr>
      </w:pPr>
    </w:p>
    <w:p w14:paraId="0ABE00BE" w14:textId="2847C30F" w:rsidR="0059730F" w:rsidRPr="00BC0DD1" w:rsidRDefault="0059730F">
      <w:pPr>
        <w:rPr>
          <w:rFonts w:asciiTheme="majorBidi" w:hAnsiTheme="majorBidi" w:cstheme="majorBidi"/>
          <w:sz w:val="18"/>
          <w:szCs w:val="18"/>
        </w:rPr>
      </w:pPr>
    </w:p>
    <w:p w14:paraId="6412EBAE" w14:textId="44E85082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1F6568BD" w14:textId="106FE884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3037B8DE" w14:textId="64BBD6DE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152EE1A9" w14:textId="4293D029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3BA57E7A" w14:textId="56F1D008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15C6A836" w14:textId="012FE947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2614EB1D" w14:textId="0B8C725C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260BE297" w14:textId="31008EAA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7D6DDCBE" w14:textId="7ABA6A6E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5C91FADD" w14:textId="6751E8B1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1B02BB94" w14:textId="764E5EF2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379D573C" w14:textId="77777777" w:rsidR="008E1EB1" w:rsidRPr="00BC0DD1" w:rsidRDefault="008E1EB1">
      <w:pPr>
        <w:rPr>
          <w:rFonts w:asciiTheme="majorBidi" w:hAnsiTheme="majorBidi" w:cstheme="majorBidi"/>
          <w:sz w:val="18"/>
          <w:szCs w:val="18"/>
        </w:rPr>
      </w:pPr>
    </w:p>
    <w:p w14:paraId="63727FA6" w14:textId="3A97F2F3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7250207A" w14:textId="77777777" w:rsidR="009E36D6" w:rsidRPr="00BC0DD1" w:rsidRDefault="009E36D6">
      <w:pPr>
        <w:rPr>
          <w:rFonts w:asciiTheme="majorBidi" w:hAnsiTheme="majorBidi" w:cstheme="majorBidi"/>
          <w:sz w:val="18"/>
          <w:szCs w:val="18"/>
        </w:rPr>
      </w:pPr>
    </w:p>
    <w:p w14:paraId="19467B2E" w14:textId="33E8BFD4" w:rsidR="0059730F" w:rsidRPr="00BC0DD1" w:rsidRDefault="0059730F">
      <w:pPr>
        <w:rPr>
          <w:rFonts w:asciiTheme="majorBidi" w:hAnsiTheme="majorBidi" w:cstheme="majorBidi"/>
          <w:color w:val="FF0000"/>
          <w:sz w:val="18"/>
          <w:szCs w:val="18"/>
        </w:rPr>
      </w:pPr>
    </w:p>
    <w:tbl>
      <w:tblPr>
        <w:tblStyle w:val="PlainTable2"/>
        <w:tblW w:w="12583" w:type="dxa"/>
        <w:tblLook w:val="04A0" w:firstRow="1" w:lastRow="0" w:firstColumn="1" w:lastColumn="0" w:noHBand="0" w:noVBand="1"/>
      </w:tblPr>
      <w:tblGrid>
        <w:gridCol w:w="3608"/>
        <w:gridCol w:w="4925"/>
        <w:gridCol w:w="4050"/>
      </w:tblGrid>
      <w:tr w:rsidR="00FC3E31" w:rsidRPr="00BC0DD1" w14:paraId="7CFBAC5B" w14:textId="77777777" w:rsidTr="00C05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3" w:type="dxa"/>
            <w:gridSpan w:val="3"/>
            <w:noWrap/>
            <w:vAlign w:val="center"/>
          </w:tcPr>
          <w:p w14:paraId="4A4966DB" w14:textId="593D55F4" w:rsidR="00FC3E31" w:rsidRPr="00BC0DD1" w:rsidRDefault="00FC3E31" w:rsidP="00751D0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pplementary Table</w:t>
            </w:r>
            <w:r w:rsidR="004D16FD" w:rsidRPr="00BC0DD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751D0C" w:rsidRPr="00BC0DD1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4D16FD" w:rsidRPr="00BC0DD1">
              <w:rPr>
                <w:rFonts w:asciiTheme="majorBidi" w:hAnsiTheme="majorBidi" w:cstheme="majorBidi"/>
                <w:sz w:val="18"/>
                <w:szCs w:val="18"/>
              </w:rPr>
              <w:t xml:space="preserve">: </w:t>
            </w:r>
            <w:r w:rsidRPr="00BC0DD1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esults of different clustering algorith</w:t>
            </w:r>
            <w:r w:rsidR="0088640E" w:rsidRPr="00BC0DD1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s</w:t>
            </w:r>
            <w:r w:rsidRPr="00BC0DD1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both show relatively similar communities</w:t>
            </w:r>
            <w:r w:rsidR="0088640E" w:rsidRPr="00BC0DD1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.</w:t>
            </w:r>
          </w:p>
        </w:tc>
      </w:tr>
      <w:tr w:rsidR="0059730F" w:rsidRPr="00BC0DD1" w14:paraId="11105E19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2DA3E065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Label</w:t>
            </w:r>
          </w:p>
        </w:tc>
        <w:tc>
          <w:tcPr>
            <w:tcW w:w="4925" w:type="dxa"/>
            <w:noWrap/>
            <w:vAlign w:val="center"/>
            <w:hideMark/>
          </w:tcPr>
          <w:p w14:paraId="02E43B57" w14:textId="2BC7E299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proofErr w:type="spellStart"/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Cluster</w:t>
            </w:r>
            <w:r w:rsidR="002369FC"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_</w:t>
            </w: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Louvian</w:t>
            </w:r>
            <w:proofErr w:type="spellEnd"/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algorithm</w:t>
            </w:r>
          </w:p>
        </w:tc>
        <w:tc>
          <w:tcPr>
            <w:tcW w:w="4049" w:type="dxa"/>
            <w:noWrap/>
            <w:vAlign w:val="center"/>
            <w:hideMark/>
          </w:tcPr>
          <w:p w14:paraId="08C53860" w14:textId="007C20E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proofErr w:type="spellStart"/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Cluster_leiden</w:t>
            </w:r>
            <w:proofErr w:type="spellEnd"/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 xml:space="preserve"> algorithm</w:t>
            </w:r>
          </w:p>
        </w:tc>
      </w:tr>
      <w:tr w:rsidR="00F67CF4" w:rsidRPr="00BC0DD1" w14:paraId="26F00EA1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shd w:val="clear" w:color="auto" w:fill="FFC000"/>
            <w:noWrap/>
            <w:vAlign w:val="center"/>
            <w:hideMark/>
          </w:tcPr>
          <w:p w14:paraId="3BF6976D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IAMS</w:t>
            </w:r>
          </w:p>
        </w:tc>
        <w:tc>
          <w:tcPr>
            <w:tcW w:w="4925" w:type="dxa"/>
            <w:shd w:val="clear" w:color="auto" w:fill="FFC000"/>
            <w:noWrap/>
            <w:vAlign w:val="center"/>
            <w:hideMark/>
          </w:tcPr>
          <w:p w14:paraId="7E1BFD95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shd w:val="clear" w:color="auto" w:fill="FFC000"/>
            <w:noWrap/>
            <w:vAlign w:val="center"/>
            <w:hideMark/>
          </w:tcPr>
          <w:p w14:paraId="12DC4281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58A1313D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626E0011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MOHME</w:t>
            </w:r>
          </w:p>
        </w:tc>
        <w:tc>
          <w:tcPr>
            <w:tcW w:w="4925" w:type="dxa"/>
            <w:noWrap/>
            <w:vAlign w:val="center"/>
            <w:hideMark/>
          </w:tcPr>
          <w:p w14:paraId="31057441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3949A08E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61B7DBFB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3AEAE034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GB</w:t>
            </w:r>
          </w:p>
        </w:tc>
        <w:tc>
          <w:tcPr>
            <w:tcW w:w="4925" w:type="dxa"/>
            <w:noWrap/>
            <w:vAlign w:val="center"/>
            <w:hideMark/>
          </w:tcPr>
          <w:p w14:paraId="5FA80C12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4CE3FEEE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1E2BFDA5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657F1F1F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IRMC</w:t>
            </w:r>
          </w:p>
        </w:tc>
        <w:tc>
          <w:tcPr>
            <w:tcW w:w="4925" w:type="dxa"/>
            <w:noWrap/>
            <w:vAlign w:val="center"/>
            <w:hideMark/>
          </w:tcPr>
          <w:p w14:paraId="58D9DA87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38A146F5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12BACF24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18AE7836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CCR</w:t>
            </w:r>
          </w:p>
        </w:tc>
        <w:tc>
          <w:tcPr>
            <w:tcW w:w="4925" w:type="dxa"/>
            <w:noWrap/>
            <w:vAlign w:val="center"/>
            <w:hideMark/>
          </w:tcPr>
          <w:p w14:paraId="78467E37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4364F293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4205ED81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23A95479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proofErr w:type="spellStart"/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PhC</w:t>
            </w:r>
            <w:proofErr w:type="spellEnd"/>
          </w:p>
        </w:tc>
        <w:tc>
          <w:tcPr>
            <w:tcW w:w="4925" w:type="dxa"/>
            <w:noWrap/>
            <w:vAlign w:val="center"/>
            <w:hideMark/>
          </w:tcPr>
          <w:p w14:paraId="321A68DF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4049" w:type="dxa"/>
            <w:noWrap/>
            <w:vAlign w:val="center"/>
            <w:hideMark/>
          </w:tcPr>
          <w:p w14:paraId="3A35EE5B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</w:tr>
      <w:tr w:rsidR="0059730F" w:rsidRPr="00BC0DD1" w14:paraId="6E7073C6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78753C89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TPMS</w:t>
            </w:r>
          </w:p>
        </w:tc>
        <w:tc>
          <w:tcPr>
            <w:tcW w:w="4925" w:type="dxa"/>
            <w:noWrap/>
            <w:vAlign w:val="center"/>
            <w:hideMark/>
          </w:tcPr>
          <w:p w14:paraId="44A04955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542A1B91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213F824D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6B16548F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Insurances</w:t>
            </w:r>
          </w:p>
        </w:tc>
        <w:tc>
          <w:tcPr>
            <w:tcW w:w="4925" w:type="dxa"/>
            <w:noWrap/>
            <w:vAlign w:val="center"/>
            <w:hideMark/>
          </w:tcPr>
          <w:p w14:paraId="52B6E5DD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4D9D2920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35CE87A1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1C767700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proofErr w:type="spellStart"/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Maraji</w:t>
            </w:r>
            <w:proofErr w:type="spellEnd"/>
          </w:p>
        </w:tc>
        <w:tc>
          <w:tcPr>
            <w:tcW w:w="4925" w:type="dxa"/>
            <w:noWrap/>
            <w:vAlign w:val="center"/>
            <w:hideMark/>
          </w:tcPr>
          <w:p w14:paraId="07C0093B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6D2EC1D2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273F09B5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4F360C85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Parliament</w:t>
            </w:r>
          </w:p>
        </w:tc>
        <w:tc>
          <w:tcPr>
            <w:tcW w:w="4925" w:type="dxa"/>
            <w:noWrap/>
            <w:vAlign w:val="center"/>
            <w:hideMark/>
          </w:tcPr>
          <w:p w14:paraId="678B2CC5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61417554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48E461FD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386437B3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GCTM-WHO</w:t>
            </w:r>
          </w:p>
        </w:tc>
        <w:tc>
          <w:tcPr>
            <w:tcW w:w="4925" w:type="dxa"/>
            <w:noWrap/>
            <w:vAlign w:val="center"/>
            <w:hideMark/>
          </w:tcPr>
          <w:p w14:paraId="77B9AAC9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28D9DC47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1A7BCA31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7C900AB6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C.P</w:t>
            </w:r>
          </w:p>
        </w:tc>
        <w:tc>
          <w:tcPr>
            <w:tcW w:w="4925" w:type="dxa"/>
            <w:noWrap/>
            <w:vAlign w:val="center"/>
            <w:hideMark/>
          </w:tcPr>
          <w:p w14:paraId="3CF7E639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0D47E729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698696D5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1A08796B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Public</w:t>
            </w:r>
          </w:p>
        </w:tc>
        <w:tc>
          <w:tcPr>
            <w:tcW w:w="4925" w:type="dxa"/>
            <w:noWrap/>
            <w:vAlign w:val="center"/>
            <w:hideMark/>
          </w:tcPr>
          <w:p w14:paraId="5226B983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32A7C6E9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18C57AC7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6B556070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VPST</w:t>
            </w:r>
          </w:p>
        </w:tc>
        <w:tc>
          <w:tcPr>
            <w:tcW w:w="4925" w:type="dxa"/>
            <w:noWrap/>
            <w:vAlign w:val="center"/>
            <w:hideMark/>
          </w:tcPr>
          <w:p w14:paraId="45619A94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4C73FD33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658E6902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6B03D153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TPMRC</w:t>
            </w:r>
          </w:p>
        </w:tc>
        <w:tc>
          <w:tcPr>
            <w:tcW w:w="4925" w:type="dxa"/>
            <w:noWrap/>
            <w:vAlign w:val="center"/>
            <w:hideMark/>
          </w:tcPr>
          <w:p w14:paraId="0C823D5D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  <w:tc>
          <w:tcPr>
            <w:tcW w:w="4049" w:type="dxa"/>
            <w:noWrap/>
            <w:vAlign w:val="center"/>
            <w:hideMark/>
          </w:tcPr>
          <w:p w14:paraId="7B78D4F3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0</w:t>
            </w:r>
          </w:p>
        </w:tc>
      </w:tr>
      <w:tr w:rsidR="0059730F" w:rsidRPr="00BC0DD1" w14:paraId="0FAB3497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235F5FF3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IRIB</w:t>
            </w:r>
          </w:p>
        </w:tc>
        <w:tc>
          <w:tcPr>
            <w:tcW w:w="4925" w:type="dxa"/>
            <w:noWrap/>
            <w:vAlign w:val="center"/>
            <w:hideMark/>
          </w:tcPr>
          <w:p w14:paraId="1CF0A82C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577070FB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6B3ADA62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360D2B72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judicial</w:t>
            </w:r>
          </w:p>
        </w:tc>
        <w:tc>
          <w:tcPr>
            <w:tcW w:w="4925" w:type="dxa"/>
            <w:noWrap/>
            <w:vAlign w:val="center"/>
            <w:hideMark/>
          </w:tcPr>
          <w:p w14:paraId="32487CCC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21E8636C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24A6427F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4BD8CBA0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Quacks</w:t>
            </w:r>
          </w:p>
        </w:tc>
        <w:tc>
          <w:tcPr>
            <w:tcW w:w="4925" w:type="dxa"/>
            <w:noWrap/>
            <w:vAlign w:val="center"/>
            <w:hideMark/>
          </w:tcPr>
          <w:p w14:paraId="570893DD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4049" w:type="dxa"/>
            <w:noWrap/>
            <w:vAlign w:val="center"/>
            <w:hideMark/>
          </w:tcPr>
          <w:p w14:paraId="7F1D5DD9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</w:tr>
      <w:tr w:rsidR="0059730F" w:rsidRPr="00BC0DD1" w14:paraId="19AA6480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1951D4EF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&amp;C</w:t>
            </w:r>
          </w:p>
        </w:tc>
        <w:tc>
          <w:tcPr>
            <w:tcW w:w="4925" w:type="dxa"/>
            <w:noWrap/>
            <w:vAlign w:val="center"/>
            <w:hideMark/>
          </w:tcPr>
          <w:p w14:paraId="7362A3A5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  <w:tc>
          <w:tcPr>
            <w:tcW w:w="4049" w:type="dxa"/>
            <w:noWrap/>
            <w:vAlign w:val="center"/>
            <w:hideMark/>
          </w:tcPr>
          <w:p w14:paraId="2A2CF471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1</w:t>
            </w:r>
          </w:p>
        </w:tc>
      </w:tr>
      <w:tr w:rsidR="0059730F" w:rsidRPr="00BC0DD1" w14:paraId="2E68B783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38DE46FC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SAMT</w:t>
            </w:r>
          </w:p>
        </w:tc>
        <w:tc>
          <w:tcPr>
            <w:tcW w:w="4925" w:type="dxa"/>
            <w:noWrap/>
            <w:vAlign w:val="center"/>
            <w:hideMark/>
          </w:tcPr>
          <w:p w14:paraId="42560C23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4049" w:type="dxa"/>
            <w:noWrap/>
            <w:vAlign w:val="center"/>
            <w:hideMark/>
          </w:tcPr>
          <w:p w14:paraId="7A1C6557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</w:tr>
      <w:tr w:rsidR="0059730F" w:rsidRPr="00BC0DD1" w14:paraId="30057DAA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0254EEA4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Guilds</w:t>
            </w:r>
          </w:p>
        </w:tc>
        <w:tc>
          <w:tcPr>
            <w:tcW w:w="4925" w:type="dxa"/>
            <w:noWrap/>
            <w:vAlign w:val="center"/>
            <w:hideMark/>
          </w:tcPr>
          <w:p w14:paraId="0F53B916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4049" w:type="dxa"/>
            <w:noWrap/>
            <w:vAlign w:val="center"/>
            <w:hideMark/>
          </w:tcPr>
          <w:p w14:paraId="19F03A9E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</w:tr>
      <w:tr w:rsidR="0059730F" w:rsidRPr="00BC0DD1" w14:paraId="0C785CB6" w14:textId="77777777" w:rsidTr="00C05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5DB2BA6C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CAMIC</w:t>
            </w:r>
          </w:p>
        </w:tc>
        <w:tc>
          <w:tcPr>
            <w:tcW w:w="4925" w:type="dxa"/>
            <w:noWrap/>
            <w:vAlign w:val="center"/>
            <w:hideMark/>
          </w:tcPr>
          <w:p w14:paraId="2CA6AF01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4049" w:type="dxa"/>
            <w:noWrap/>
            <w:vAlign w:val="center"/>
            <w:hideMark/>
          </w:tcPr>
          <w:p w14:paraId="1194972D" w14:textId="77777777" w:rsidR="0059730F" w:rsidRPr="00BC0DD1" w:rsidRDefault="0059730F" w:rsidP="00236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</w:tr>
      <w:tr w:rsidR="0059730F" w:rsidRPr="00BC0DD1" w14:paraId="7E8651AF" w14:textId="77777777" w:rsidTr="00C05625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vAlign w:val="center"/>
            <w:hideMark/>
          </w:tcPr>
          <w:p w14:paraId="008970E9" w14:textId="77777777" w:rsidR="0059730F" w:rsidRPr="00BC0DD1" w:rsidRDefault="0059730F" w:rsidP="002369FC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QTC</w:t>
            </w:r>
          </w:p>
        </w:tc>
        <w:tc>
          <w:tcPr>
            <w:tcW w:w="4925" w:type="dxa"/>
            <w:noWrap/>
            <w:vAlign w:val="center"/>
            <w:hideMark/>
          </w:tcPr>
          <w:p w14:paraId="33BD565D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  <w:tc>
          <w:tcPr>
            <w:tcW w:w="4049" w:type="dxa"/>
            <w:noWrap/>
            <w:vAlign w:val="center"/>
            <w:hideMark/>
          </w:tcPr>
          <w:p w14:paraId="01A6FEB7" w14:textId="77777777" w:rsidR="0059730F" w:rsidRPr="00BC0DD1" w:rsidRDefault="0059730F" w:rsidP="002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</w:pPr>
            <w:r w:rsidRPr="00BC0DD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bidi="ar-SA"/>
                <w14:ligatures w14:val="none"/>
              </w:rPr>
              <w:t>2</w:t>
            </w:r>
          </w:p>
        </w:tc>
      </w:tr>
    </w:tbl>
    <w:p w14:paraId="7DE8AB2E" w14:textId="232282E1" w:rsidR="00046293" w:rsidRPr="00BC0DD1" w:rsidRDefault="00046293">
      <w:pPr>
        <w:rPr>
          <w:rFonts w:asciiTheme="majorBidi" w:hAnsiTheme="majorBidi" w:cstheme="majorBidi"/>
          <w:sz w:val="18"/>
          <w:szCs w:val="18"/>
        </w:rPr>
      </w:pPr>
    </w:p>
    <w:p w14:paraId="6BA84DB8" w14:textId="2A28733D" w:rsidR="006708D9" w:rsidRPr="00BC0DD1" w:rsidRDefault="006708D9" w:rsidP="006B012D">
      <w:pPr>
        <w:rPr>
          <w:rFonts w:asciiTheme="majorBidi" w:hAnsiTheme="majorBidi" w:cstheme="majorBidi"/>
          <w:sz w:val="18"/>
          <w:szCs w:val="18"/>
        </w:rPr>
      </w:pPr>
    </w:p>
    <w:p w14:paraId="6CD9A7DA" w14:textId="750934FA" w:rsidR="008E1EB1" w:rsidRPr="00BC0DD1" w:rsidRDefault="008E1EB1" w:rsidP="006B012D">
      <w:pPr>
        <w:rPr>
          <w:rFonts w:asciiTheme="majorBidi" w:hAnsiTheme="majorBidi" w:cstheme="majorBidi"/>
          <w:sz w:val="18"/>
          <w:szCs w:val="18"/>
        </w:rPr>
      </w:pPr>
    </w:p>
    <w:p w14:paraId="18432AFF" w14:textId="63D54570" w:rsidR="008E1EB1" w:rsidRPr="00BC0DD1" w:rsidRDefault="008E1EB1" w:rsidP="006B012D">
      <w:pPr>
        <w:rPr>
          <w:rFonts w:asciiTheme="majorBidi" w:hAnsiTheme="majorBidi" w:cstheme="majorBidi"/>
          <w:sz w:val="18"/>
          <w:szCs w:val="18"/>
        </w:rPr>
      </w:pPr>
    </w:p>
    <w:tbl>
      <w:tblPr>
        <w:tblW w:w="12670" w:type="dxa"/>
        <w:tblLook w:val="04A0" w:firstRow="1" w:lastRow="0" w:firstColumn="1" w:lastColumn="0" w:noHBand="0" w:noVBand="1"/>
      </w:tblPr>
      <w:tblGrid>
        <w:gridCol w:w="3334"/>
        <w:gridCol w:w="2606"/>
        <w:gridCol w:w="2223"/>
        <w:gridCol w:w="2172"/>
        <w:gridCol w:w="2335"/>
      </w:tblGrid>
      <w:tr w:rsidR="006708D9" w:rsidRPr="00BC0DD1" w14:paraId="642CF5AE" w14:textId="77777777" w:rsidTr="00C05625">
        <w:trPr>
          <w:trHeight w:val="316"/>
        </w:trPr>
        <w:tc>
          <w:tcPr>
            <w:tcW w:w="12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2C43" w14:textId="1833982E" w:rsidR="006708D9" w:rsidRPr="00BC0DD1" w:rsidRDefault="006708D9" w:rsidP="00751D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 xml:space="preserve">Supplementary Table </w:t>
            </w:r>
            <w:r w:rsidR="00751D0C" w:rsidRPr="00BC0D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  <w:r w:rsidRPr="00BC0DD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:</w:t>
            </w:r>
            <w:r w:rsidRPr="00BC0DD1">
              <w:rPr>
                <w:rFonts w:asciiTheme="majorBidi" w:hAnsiTheme="majorBidi" w:cstheme="majorBidi"/>
                <w:sz w:val="18"/>
                <w:szCs w:val="18"/>
              </w:rPr>
              <w:t xml:space="preserve"> Top stakeholders based four different centrality </w:t>
            </w:r>
            <w:proofErr w:type="spellStart"/>
            <w:r w:rsidRPr="00BC0DD1">
              <w:rPr>
                <w:rFonts w:asciiTheme="majorBidi" w:hAnsiTheme="majorBidi" w:cstheme="majorBidi"/>
                <w:sz w:val="18"/>
                <w:szCs w:val="18"/>
              </w:rPr>
              <w:t>meausres</w:t>
            </w:r>
            <w:proofErr w:type="spellEnd"/>
          </w:p>
        </w:tc>
      </w:tr>
      <w:tr w:rsidR="006708D9" w:rsidRPr="00BC0DD1" w14:paraId="6379FC6D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8A148A" w14:textId="47E4C23C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t>Node-Id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342EB4B" w14:textId="151A84F8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proofErr w:type="spellStart"/>
            <w:r w:rsidRPr="00BC0DD1">
              <w:t>betweennessCentrality</w:t>
            </w:r>
            <w:proofErr w:type="spellEnd"/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496B26" w14:textId="04A41C18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proofErr w:type="spellStart"/>
            <w:r w:rsidRPr="00BC0DD1">
              <w:t>closenessCentrality</w:t>
            </w:r>
            <w:proofErr w:type="spellEnd"/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0A04E8B" w14:textId="0716D335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proofErr w:type="spellStart"/>
            <w:r w:rsidRPr="00BC0DD1">
              <w:t>inDegreeCentrality</w:t>
            </w:r>
            <w:proofErr w:type="spellEnd"/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F21E1D" w14:textId="59CFD550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proofErr w:type="spellStart"/>
            <w:r w:rsidRPr="00BC0DD1">
              <w:t>outDegreeCentrality</w:t>
            </w:r>
            <w:proofErr w:type="spellEnd"/>
          </w:p>
        </w:tc>
      </w:tr>
      <w:tr w:rsidR="00C05625" w:rsidRPr="00BC0DD1" w14:paraId="530EB281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9B5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proofErr w:type="spellStart"/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PhC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3706346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1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799D4B3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4E884"/>
            <w:noWrap/>
            <w:vAlign w:val="bottom"/>
            <w:hideMark/>
          </w:tcPr>
          <w:p w14:paraId="225AA40B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9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bottom"/>
            <w:hideMark/>
          </w:tcPr>
          <w:p w14:paraId="0A53FC9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03</w:t>
            </w:r>
          </w:p>
        </w:tc>
      </w:tr>
      <w:tr w:rsidR="006708D9" w:rsidRPr="00BC0DD1" w14:paraId="77921233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E3CA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IAM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vAlign w:val="bottom"/>
            <w:hideMark/>
          </w:tcPr>
          <w:p w14:paraId="1C49AFE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1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14:paraId="51EECE2B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vAlign w:val="bottom"/>
            <w:hideMark/>
          </w:tcPr>
          <w:p w14:paraId="516834DE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8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25C0FC0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52</w:t>
            </w:r>
          </w:p>
        </w:tc>
      </w:tr>
      <w:tr w:rsidR="006708D9" w:rsidRPr="00BC0DD1" w14:paraId="1566B4A5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376C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TPM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B6D680"/>
            <w:noWrap/>
            <w:vAlign w:val="bottom"/>
            <w:hideMark/>
          </w:tcPr>
          <w:p w14:paraId="2A47FEAE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270227E3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18C0FEAB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1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vAlign w:val="bottom"/>
            <w:hideMark/>
          </w:tcPr>
          <w:p w14:paraId="3EF6995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58</w:t>
            </w:r>
          </w:p>
        </w:tc>
      </w:tr>
      <w:tr w:rsidR="006708D9" w:rsidRPr="00BC0DD1" w14:paraId="09E20E32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D55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VPST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14:paraId="7433D2F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6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0331BD81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A9473"/>
            <w:noWrap/>
            <w:vAlign w:val="bottom"/>
            <w:hideMark/>
          </w:tcPr>
          <w:p w14:paraId="263FBAE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91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14:paraId="75F317B9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21</w:t>
            </w:r>
          </w:p>
        </w:tc>
      </w:tr>
      <w:tr w:rsidR="006708D9" w:rsidRPr="00BC0DD1" w14:paraId="324F09AE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3C8D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Publi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bottom"/>
            <w:hideMark/>
          </w:tcPr>
          <w:p w14:paraId="07EAC365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6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14:paraId="5456A8D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B9763C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5E984"/>
            <w:noWrap/>
            <w:vAlign w:val="bottom"/>
            <w:hideMark/>
          </w:tcPr>
          <w:p w14:paraId="19DC44FB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12</w:t>
            </w:r>
          </w:p>
        </w:tc>
      </w:tr>
      <w:tr w:rsidR="006708D9" w:rsidRPr="00BC0DD1" w14:paraId="178F172D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3067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MOHME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C1DA81"/>
            <w:noWrap/>
            <w:vAlign w:val="bottom"/>
            <w:hideMark/>
          </w:tcPr>
          <w:p w14:paraId="4FD4B13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6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DA0587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A0D07F"/>
            <w:noWrap/>
            <w:vAlign w:val="bottom"/>
            <w:hideMark/>
          </w:tcPr>
          <w:p w14:paraId="7B6F796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0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14:paraId="7E90E431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48</w:t>
            </w:r>
          </w:p>
        </w:tc>
      </w:tr>
      <w:tr w:rsidR="006708D9" w:rsidRPr="00BC0DD1" w14:paraId="14F1BC50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D810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proofErr w:type="spellStart"/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Maraji</w:t>
            </w:r>
            <w:proofErr w:type="spellEnd"/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14:paraId="2205B8E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5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14:paraId="5094312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vAlign w:val="bottom"/>
            <w:hideMark/>
          </w:tcPr>
          <w:p w14:paraId="602E122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7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B7D680"/>
            <w:noWrap/>
            <w:vAlign w:val="bottom"/>
            <w:hideMark/>
          </w:tcPr>
          <w:p w14:paraId="627A9D4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03</w:t>
            </w:r>
          </w:p>
        </w:tc>
      </w:tr>
      <w:tr w:rsidR="006708D9" w:rsidRPr="00BC0DD1" w14:paraId="44E00C70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006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SGB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E0E383"/>
            <w:noWrap/>
            <w:vAlign w:val="bottom"/>
            <w:hideMark/>
          </w:tcPr>
          <w:p w14:paraId="4DBD6A2E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4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69F42CB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3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6D26F03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79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F9BD4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424</w:t>
            </w:r>
          </w:p>
        </w:tc>
      </w:tr>
      <w:tr w:rsidR="006708D9" w:rsidRPr="00BC0DD1" w14:paraId="70CB4786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F9E1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Guild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bottom"/>
            <w:hideMark/>
          </w:tcPr>
          <w:p w14:paraId="4B041AB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4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EE182"/>
            <w:noWrap/>
            <w:vAlign w:val="bottom"/>
            <w:hideMark/>
          </w:tcPr>
          <w:p w14:paraId="77826AA5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2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423FA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45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CB479"/>
            <w:noWrap/>
            <w:vAlign w:val="bottom"/>
            <w:hideMark/>
          </w:tcPr>
          <w:p w14:paraId="4591432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21</w:t>
            </w:r>
          </w:p>
        </w:tc>
      </w:tr>
      <w:tr w:rsidR="006708D9" w:rsidRPr="00BC0DD1" w14:paraId="751D3167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DDA2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Quack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7ADA76B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4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A09A679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9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B7D780"/>
            <w:noWrap/>
            <w:vAlign w:val="bottom"/>
            <w:hideMark/>
          </w:tcPr>
          <w:p w14:paraId="4F442ED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73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5C51758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97</w:t>
            </w:r>
          </w:p>
        </w:tc>
      </w:tr>
      <w:tr w:rsidR="006708D9" w:rsidRPr="00BC0DD1" w14:paraId="02D676B6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4396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SAMT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14:paraId="3E16C568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3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AA000A0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5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3744A56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5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F8B6CB6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15</w:t>
            </w:r>
          </w:p>
        </w:tc>
      </w:tr>
      <w:tr w:rsidR="006708D9" w:rsidRPr="00BC0DD1" w14:paraId="29C8F2A8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C981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IRM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F034C3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3C8F5ED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6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6336A3B1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4232969E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52</w:t>
            </w:r>
          </w:p>
        </w:tc>
      </w:tr>
      <w:tr w:rsidR="006708D9" w:rsidRPr="00BC0DD1" w14:paraId="2D4CF4E6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6E8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S&amp;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52D41DE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2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14:paraId="2E8B4B8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47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30DC7CF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8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15B3C9A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73</w:t>
            </w:r>
          </w:p>
        </w:tc>
      </w:tr>
      <w:tr w:rsidR="006708D9" w:rsidRPr="00BC0DD1" w14:paraId="706C5B59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97A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judici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6D18E9E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2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6FD305A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5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CE182"/>
            <w:noWrap/>
            <w:vAlign w:val="bottom"/>
            <w:hideMark/>
          </w:tcPr>
          <w:p w14:paraId="0D8BFE48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2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D6DF82"/>
            <w:noWrap/>
            <w:vAlign w:val="bottom"/>
            <w:hideMark/>
          </w:tcPr>
          <w:p w14:paraId="4EA6CF5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58</w:t>
            </w:r>
          </w:p>
        </w:tc>
      </w:tr>
      <w:tr w:rsidR="006708D9" w:rsidRPr="00BC0DD1" w14:paraId="4CE8FB06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4804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Parliament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14:paraId="014C7D7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2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A7D27F"/>
            <w:noWrap/>
            <w:vAlign w:val="bottom"/>
            <w:hideMark/>
          </w:tcPr>
          <w:p w14:paraId="6E765163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14:paraId="4C1D3947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5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5E984"/>
            <w:noWrap/>
            <w:vAlign w:val="bottom"/>
            <w:hideMark/>
          </w:tcPr>
          <w:p w14:paraId="182B36FB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12</w:t>
            </w:r>
          </w:p>
        </w:tc>
      </w:tr>
      <w:tr w:rsidR="006708D9" w:rsidRPr="00BC0DD1" w14:paraId="6EA8803B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E5BB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SCCR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2163F487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2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14:paraId="12A89E5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47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9CFF58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8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EBE683"/>
            <w:noWrap/>
            <w:vAlign w:val="bottom"/>
            <w:hideMark/>
          </w:tcPr>
          <w:p w14:paraId="6A0C2306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27</w:t>
            </w:r>
          </w:p>
        </w:tc>
      </w:tr>
      <w:tr w:rsidR="006708D9" w:rsidRPr="00BC0DD1" w14:paraId="562CE21A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5C95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TPMR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CC37C"/>
            <w:noWrap/>
            <w:vAlign w:val="bottom"/>
            <w:hideMark/>
          </w:tcPr>
          <w:p w14:paraId="7988916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2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073FDF83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48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386E610F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67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14:paraId="7D8E4653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36</w:t>
            </w:r>
          </w:p>
        </w:tc>
      </w:tr>
      <w:tr w:rsidR="006708D9" w:rsidRPr="00BC0DD1" w14:paraId="669979C2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458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QT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55E0DFB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14:paraId="2EF3BF68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5802D4A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5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CBF7B"/>
            <w:noWrap/>
            <w:vAlign w:val="bottom"/>
            <w:hideMark/>
          </w:tcPr>
          <w:p w14:paraId="7FA48BF0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36</w:t>
            </w:r>
          </w:p>
        </w:tc>
      </w:tr>
      <w:tr w:rsidR="006708D9" w:rsidRPr="00BC0DD1" w14:paraId="359A9EF6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062F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IRIB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BAF78"/>
            <w:noWrap/>
            <w:vAlign w:val="bottom"/>
            <w:hideMark/>
          </w:tcPr>
          <w:p w14:paraId="5BB6F278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1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480C4AE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61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bottom"/>
            <w:hideMark/>
          </w:tcPr>
          <w:p w14:paraId="2B060DF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58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E1E383"/>
            <w:noWrap/>
            <w:vAlign w:val="bottom"/>
            <w:hideMark/>
          </w:tcPr>
          <w:p w14:paraId="2251C260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42</w:t>
            </w:r>
          </w:p>
        </w:tc>
      </w:tr>
      <w:tr w:rsidR="006708D9" w:rsidRPr="00BC0DD1" w14:paraId="630B090B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2527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Insurance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14:paraId="7D8AFE37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1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84774E5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37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D0DE82"/>
            <w:noWrap/>
            <w:vAlign w:val="bottom"/>
            <w:hideMark/>
          </w:tcPr>
          <w:p w14:paraId="485C6B3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24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1C8986F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52</w:t>
            </w:r>
          </w:p>
        </w:tc>
      </w:tr>
      <w:tr w:rsidR="006708D9" w:rsidRPr="00BC0DD1" w14:paraId="0D00BC71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D2FF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C.P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98C71"/>
            <w:noWrap/>
            <w:vAlign w:val="bottom"/>
            <w:hideMark/>
          </w:tcPr>
          <w:p w14:paraId="38B95EF9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1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ED980"/>
            <w:noWrap/>
            <w:vAlign w:val="bottom"/>
            <w:hideMark/>
          </w:tcPr>
          <w:p w14:paraId="3A7D443C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51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2AF7A1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82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50EC1C26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197</w:t>
            </w:r>
          </w:p>
        </w:tc>
      </w:tr>
      <w:tr w:rsidR="006708D9" w:rsidRPr="00BC0DD1" w14:paraId="33506186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E55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CAMI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8786D"/>
            <w:noWrap/>
            <w:vAlign w:val="bottom"/>
            <w:hideMark/>
          </w:tcPr>
          <w:p w14:paraId="61AF076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0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bottom"/>
            <w:hideMark/>
          </w:tcPr>
          <w:p w14:paraId="12BCC6E1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vAlign w:val="bottom"/>
            <w:hideMark/>
          </w:tcPr>
          <w:p w14:paraId="6F2656E4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7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bottom"/>
            <w:hideMark/>
          </w:tcPr>
          <w:p w14:paraId="2CE048AA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61</w:t>
            </w:r>
          </w:p>
        </w:tc>
      </w:tr>
      <w:tr w:rsidR="006708D9" w:rsidRPr="00BC0DD1" w14:paraId="65633495" w14:textId="77777777" w:rsidTr="00C05625">
        <w:trPr>
          <w:trHeight w:val="316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B43" w14:textId="77777777" w:rsidR="006708D9" w:rsidRPr="00BC0DD1" w:rsidRDefault="006708D9" w:rsidP="006708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GCTM-WHO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7B49B0D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0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000000" w:fill="F87A6E"/>
            <w:noWrap/>
            <w:vAlign w:val="bottom"/>
            <w:hideMark/>
          </w:tcPr>
          <w:p w14:paraId="46AD2707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379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000000" w:fill="F98670"/>
            <w:noWrap/>
            <w:vAlign w:val="bottom"/>
            <w:hideMark/>
          </w:tcPr>
          <w:p w14:paraId="7BBF0132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76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000000" w:fill="F97E6F"/>
            <w:noWrap/>
            <w:vAlign w:val="bottom"/>
            <w:hideMark/>
          </w:tcPr>
          <w:p w14:paraId="699DCA35" w14:textId="77777777" w:rsidR="006708D9" w:rsidRPr="00BC0DD1" w:rsidRDefault="006708D9" w:rsidP="006708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</w:pPr>
            <w:r w:rsidRPr="00BC0DD1">
              <w:rPr>
                <w:rFonts w:ascii="Calibri" w:eastAsia="Times New Roman" w:hAnsi="Calibri" w:cs="Calibri"/>
                <w:color w:val="000000"/>
                <w:kern w:val="0"/>
                <w:lang w:bidi="ar-SA"/>
                <w14:ligatures w14:val="none"/>
              </w:rPr>
              <w:t>0.045</w:t>
            </w:r>
          </w:p>
        </w:tc>
      </w:tr>
    </w:tbl>
    <w:p w14:paraId="27DBAB6C" w14:textId="140DC5DE" w:rsidR="0035424F" w:rsidRPr="004D16FD" w:rsidRDefault="004D16FD" w:rsidP="004D16FD">
      <w:pPr>
        <w:rPr>
          <w:rFonts w:asciiTheme="majorBidi" w:hAnsiTheme="majorBidi" w:cstheme="majorBidi"/>
          <w:sz w:val="18"/>
          <w:szCs w:val="18"/>
        </w:rPr>
      </w:pPr>
      <w:r w:rsidRPr="00BC0DD1">
        <w:rPr>
          <w:rFonts w:asciiTheme="majorBidi" w:hAnsiTheme="majorBidi" w:cstheme="majorBidi"/>
          <w:b/>
          <w:bCs/>
          <w:sz w:val="18"/>
          <w:szCs w:val="18"/>
        </w:rPr>
        <w:lastRenderedPageBreak/>
        <w:t>Supplementary Figure 1:</w:t>
      </w:r>
      <w:r w:rsidRPr="00BC0DD1">
        <w:rPr>
          <w:rFonts w:asciiTheme="majorBidi" w:hAnsiTheme="majorBidi" w:cstheme="majorBidi"/>
          <w:sz w:val="18"/>
          <w:szCs w:val="18"/>
        </w:rPr>
        <w:t xml:space="preserve"> Stakeholder network considering all stakeholders. The size of a node is proportional to its degree centrality value.</w:t>
      </w:r>
      <w:r w:rsidRPr="00BC0DD1">
        <w:rPr>
          <w:rFonts w:asciiTheme="majorBidi" w:hAnsiTheme="majorBidi" w:cstheme="majorBidi"/>
          <w:b/>
          <w:bCs/>
          <w:noProof/>
          <w:sz w:val="18"/>
          <w:szCs w:val="18"/>
          <w:lang w:val="en-GB" w:eastAsia="en-GB" w:bidi="ar-SA"/>
        </w:rPr>
        <w:drawing>
          <wp:anchor distT="0" distB="0" distL="114300" distR="114300" simplePos="0" relativeHeight="251659264" behindDoc="0" locked="0" layoutInCell="1" allowOverlap="1" wp14:anchorId="4E5F1375" wp14:editId="640F1B8E">
            <wp:simplePos x="0" y="0"/>
            <wp:positionH relativeFrom="margin">
              <wp:posOffset>38100</wp:posOffset>
            </wp:positionH>
            <wp:positionV relativeFrom="paragraph">
              <wp:posOffset>789305</wp:posOffset>
            </wp:positionV>
            <wp:extent cx="5731510" cy="3482340"/>
            <wp:effectExtent l="0" t="0" r="2540" b="3810"/>
            <wp:wrapTopAndBottom/>
            <wp:docPr id="89777726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77726" name="Picture 1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sectPr w:rsidR="0035424F" w:rsidRPr="004D16FD" w:rsidSect="0035424F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xNDawtDQ0tjA2NzZR0lEKTi0uzszPAymwrAUAfugxIiwAAAA="/>
  </w:docVars>
  <w:rsids>
    <w:rsidRoot w:val="001F0761"/>
    <w:rsid w:val="000252DD"/>
    <w:rsid w:val="00046293"/>
    <w:rsid w:val="000C6AE9"/>
    <w:rsid w:val="000D190C"/>
    <w:rsid w:val="000E6162"/>
    <w:rsid w:val="00141733"/>
    <w:rsid w:val="001B57B9"/>
    <w:rsid w:val="001F0761"/>
    <w:rsid w:val="002369FC"/>
    <w:rsid w:val="00252BEA"/>
    <w:rsid w:val="00276482"/>
    <w:rsid w:val="002C4AEA"/>
    <w:rsid w:val="002F6054"/>
    <w:rsid w:val="0035424F"/>
    <w:rsid w:val="00357ECC"/>
    <w:rsid w:val="00430D0A"/>
    <w:rsid w:val="004911E4"/>
    <w:rsid w:val="004D16FD"/>
    <w:rsid w:val="00507054"/>
    <w:rsid w:val="00554565"/>
    <w:rsid w:val="00594A56"/>
    <w:rsid w:val="0059730F"/>
    <w:rsid w:val="005D0E6D"/>
    <w:rsid w:val="005D52D0"/>
    <w:rsid w:val="006708D9"/>
    <w:rsid w:val="006A268A"/>
    <w:rsid w:val="006B012D"/>
    <w:rsid w:val="006B55A2"/>
    <w:rsid w:val="006C02C3"/>
    <w:rsid w:val="006D1698"/>
    <w:rsid w:val="00751D0C"/>
    <w:rsid w:val="007A4A09"/>
    <w:rsid w:val="007C32F8"/>
    <w:rsid w:val="007E5E3B"/>
    <w:rsid w:val="00821352"/>
    <w:rsid w:val="0088640E"/>
    <w:rsid w:val="008E1EB1"/>
    <w:rsid w:val="009127ED"/>
    <w:rsid w:val="00914331"/>
    <w:rsid w:val="00990444"/>
    <w:rsid w:val="009A545A"/>
    <w:rsid w:val="009E36D6"/>
    <w:rsid w:val="00A26298"/>
    <w:rsid w:val="00A44A08"/>
    <w:rsid w:val="00A732FF"/>
    <w:rsid w:val="00AA46D6"/>
    <w:rsid w:val="00AF537F"/>
    <w:rsid w:val="00B06A22"/>
    <w:rsid w:val="00B729A4"/>
    <w:rsid w:val="00BA627D"/>
    <w:rsid w:val="00BC0AA1"/>
    <w:rsid w:val="00BC0DD1"/>
    <w:rsid w:val="00BC2AD0"/>
    <w:rsid w:val="00BE6161"/>
    <w:rsid w:val="00C05625"/>
    <w:rsid w:val="00C22176"/>
    <w:rsid w:val="00C30B6B"/>
    <w:rsid w:val="00C7271B"/>
    <w:rsid w:val="00CF79C3"/>
    <w:rsid w:val="00D34E29"/>
    <w:rsid w:val="00DE0DB6"/>
    <w:rsid w:val="00DE538D"/>
    <w:rsid w:val="00E74BA3"/>
    <w:rsid w:val="00E85B1D"/>
    <w:rsid w:val="00E90321"/>
    <w:rsid w:val="00F67CF4"/>
    <w:rsid w:val="00F821FC"/>
    <w:rsid w:val="00FA4F98"/>
    <w:rsid w:val="00FC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D5A27"/>
  <w15:chartTrackingRefBased/>
  <w15:docId w15:val="{6A17C07C-80D1-4962-BC84-CEDAF652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2DD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542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4629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30B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0B6B"/>
    <w:pPr>
      <w:spacing w:line="240" w:lineRule="auto"/>
    </w:pPr>
    <w:rPr>
      <w:kern w:val="0"/>
      <w:sz w:val="20"/>
      <w:szCs w:val="20"/>
      <w:lang w:bidi="ar-S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0B6B"/>
    <w:rPr>
      <w:kern w:val="0"/>
      <w:sz w:val="20"/>
      <w:szCs w:val="20"/>
      <w14:ligatures w14:val="none"/>
    </w:rPr>
  </w:style>
  <w:style w:type="table" w:styleId="PlainTable4">
    <w:name w:val="Plain Table 4"/>
    <w:basedOn w:val="TableNormal"/>
    <w:uiPriority w:val="44"/>
    <w:rsid w:val="009E36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8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E6A83E-B80A-4A60-92E6-BB3F9C311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60</cp:revision>
  <dcterms:created xsi:type="dcterms:W3CDTF">2023-05-20T07:34:00Z</dcterms:created>
  <dcterms:modified xsi:type="dcterms:W3CDTF">2024-04-2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43f0d69a5d103341e7ceeb270f4d23031c60ec12df0fe135f8b7a78fe9e645</vt:lpwstr>
  </property>
</Properties>
</file>